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468" w:rsidRPr="00571B12" w:rsidRDefault="00D44175" w:rsidP="00131468">
      <w:pPr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</w:pPr>
      <w:r w:rsidRPr="003A2152">
        <w:rPr>
          <w:rFonts w:ascii="Times New Roman" w:hAnsi="Times New Roman"/>
          <w:b/>
        </w:rPr>
        <w:t>TABLE</w:t>
      </w:r>
      <w:r w:rsidRPr="003A2152">
        <w:rPr>
          <w:rFonts w:ascii="Times New Roman" w:hAnsi="Times New Roman" w:hint="eastAsia"/>
          <w:b/>
          <w:color w:val="131413"/>
        </w:rPr>
        <w:t xml:space="preserve"> </w:t>
      </w:r>
      <w:r w:rsidRPr="00D44175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>S</w:t>
      </w:r>
      <w:r>
        <w:rPr>
          <w:rFonts w:ascii="Times New Roman" w:hAnsi="Times New Roman" w:hint="eastAsia"/>
          <w:b/>
          <w:color w:val="131413"/>
        </w:rPr>
        <w:t>2</w:t>
      </w:r>
      <w:r w:rsidRPr="003A2152">
        <w:rPr>
          <w:rFonts w:ascii="宋体" w:hAnsi="宋体" w:hint="eastAsia"/>
          <w:b/>
          <w:color w:val="131413"/>
        </w:rPr>
        <w:t>∣</w:t>
      </w:r>
      <w:r w:rsidR="00A73CC7" w:rsidRPr="00571B12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Summary</w:t>
      </w:r>
      <w:r w:rsidR="00A73CC7" w:rsidRPr="00571B12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</w:t>
      </w:r>
      <w:r w:rsidR="00131468" w:rsidRPr="00571B12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of sequencing reads.</w:t>
      </w:r>
    </w:p>
    <w:tbl>
      <w:tblPr>
        <w:tblW w:w="10976" w:type="dxa"/>
        <w:tblInd w:w="-10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280"/>
        <w:gridCol w:w="1243"/>
        <w:gridCol w:w="1381"/>
        <w:gridCol w:w="1337"/>
        <w:gridCol w:w="905"/>
        <w:gridCol w:w="779"/>
        <w:gridCol w:w="716"/>
        <w:gridCol w:w="1714"/>
      </w:tblGrid>
      <w:tr w:rsidR="00131468" w:rsidRPr="00571B12" w:rsidTr="00352BF3">
        <w:trPr>
          <w:trHeight w:val="270"/>
        </w:trPr>
        <w:tc>
          <w:tcPr>
            <w:tcW w:w="16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bookmarkStart w:id="0" w:name="_GoBack"/>
            <w:proofErr w:type="spellStart"/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Sample_ID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Raw_Reads</w:t>
            </w:r>
            <w:proofErr w:type="spellEnd"/>
          </w:p>
        </w:tc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Raw_Bases</w:t>
            </w:r>
            <w:proofErr w:type="spellEnd"/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Valid_Reads</w:t>
            </w:r>
            <w:proofErr w:type="spellEnd"/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Valid_Base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Valid%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Q30%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GC%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</w:rPr>
              <w:t>Mapped reads%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1_IP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184142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.28G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7883370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.86G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70.78</w:t>
            </w:r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02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.28</w:t>
            </w:r>
          </w:p>
        </w:tc>
        <w:tc>
          <w:tcPr>
            <w:tcW w:w="1719" w:type="dxa"/>
            <w:tcBorders>
              <w:top w:val="single" w:sz="8" w:space="0" w:color="auto"/>
            </w:tcBorders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7.96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2_I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93886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.39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058706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14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73.2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4.55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0.00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3_I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90394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0.36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81048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54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2.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4.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1.83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97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1_I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747966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.62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040163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.76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6.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4.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.03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9.23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2_I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354127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53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4152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39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7.0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.37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0.09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3_I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75131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0.13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663108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31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1.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4.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1.85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6.12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1_inpu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020167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03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0292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27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9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6.28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8.26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2_inpu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083433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13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69667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15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7.4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6.13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0.61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Pread0_3_inpu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398822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60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32287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.87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2.3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4.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9.23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6.57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1_inpu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707819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0.06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97664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26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2.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4.38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1.01</w:t>
            </w:r>
          </w:p>
        </w:tc>
      </w:tr>
      <w:tr w:rsidR="00131468" w:rsidRPr="00571B12" w:rsidTr="00A73CC7">
        <w:trPr>
          <w:trHeight w:val="27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2_inpu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145138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22G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7661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.00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5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5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5.35</w:t>
            </w:r>
          </w:p>
        </w:tc>
        <w:tc>
          <w:tcPr>
            <w:tcW w:w="1719" w:type="dxa"/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0.38</w:t>
            </w:r>
          </w:p>
        </w:tc>
      </w:tr>
      <w:tr w:rsidR="00131468" w:rsidRPr="00571B12" w:rsidTr="00352BF3">
        <w:trPr>
          <w:trHeight w:val="270"/>
        </w:trPr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Ad_3_input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6057648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91G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5049044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.11G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1.93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4.47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9.01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vAlign w:val="center"/>
          </w:tcPr>
          <w:p w:rsidR="00131468" w:rsidRPr="00571B12" w:rsidRDefault="00131468" w:rsidP="00A73CC7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571B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96.57</w:t>
            </w:r>
          </w:p>
        </w:tc>
      </w:tr>
      <w:bookmarkEnd w:id="0"/>
    </w:tbl>
    <w:p w:rsidR="00131468" w:rsidRPr="00571B12" w:rsidRDefault="00131468" w:rsidP="00131468">
      <w:pPr>
        <w:rPr>
          <w:rFonts w:ascii="Times New Roman" w:hAnsi="Times New Roman" w:cs="Times New Roman"/>
        </w:rPr>
      </w:pPr>
    </w:p>
    <w:p w:rsidR="00C11727" w:rsidRDefault="000D5678"/>
    <w:sectPr w:rsidR="00C11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678" w:rsidRDefault="000D5678" w:rsidP="00131468">
      <w:r>
        <w:separator/>
      </w:r>
    </w:p>
  </w:endnote>
  <w:endnote w:type="continuationSeparator" w:id="0">
    <w:p w:rsidR="000D5678" w:rsidRDefault="000D5678" w:rsidP="00131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678" w:rsidRDefault="000D5678" w:rsidP="00131468">
      <w:r>
        <w:separator/>
      </w:r>
    </w:p>
  </w:footnote>
  <w:footnote w:type="continuationSeparator" w:id="0">
    <w:p w:rsidR="000D5678" w:rsidRDefault="000D5678" w:rsidP="00131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756"/>
    <w:rsid w:val="0004294D"/>
    <w:rsid w:val="000D5678"/>
    <w:rsid w:val="00131468"/>
    <w:rsid w:val="00352BF3"/>
    <w:rsid w:val="00571B12"/>
    <w:rsid w:val="006F7976"/>
    <w:rsid w:val="007E6756"/>
    <w:rsid w:val="008F5DF4"/>
    <w:rsid w:val="009F48C5"/>
    <w:rsid w:val="00A15CED"/>
    <w:rsid w:val="00A73CC7"/>
    <w:rsid w:val="00C55346"/>
    <w:rsid w:val="00C6734C"/>
    <w:rsid w:val="00D44175"/>
    <w:rsid w:val="00E41E0A"/>
    <w:rsid w:val="00EF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4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6</Characters>
  <Application>Microsoft Office Word</Application>
  <DocSecurity>0</DocSecurity>
  <Lines>6</Lines>
  <Paragraphs>1</Paragraphs>
  <ScaleCrop>false</ScaleCrop>
  <Company>Win10NeT.COM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8</cp:revision>
  <dcterms:created xsi:type="dcterms:W3CDTF">2020-08-17T12:23:00Z</dcterms:created>
  <dcterms:modified xsi:type="dcterms:W3CDTF">2021-03-31T08:34:00Z</dcterms:modified>
</cp:coreProperties>
</file>